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E79A0" w14:textId="77777777" w:rsidR="005312C7" w:rsidRDefault="005312C7" w:rsidP="005312C7">
      <w:pPr>
        <w:rPr>
          <w:b/>
        </w:rPr>
      </w:pPr>
      <w:r>
        <w:rPr>
          <w:noProof/>
        </w:rPr>
        <w:drawing>
          <wp:inline distT="0" distB="0" distL="0" distR="0" wp14:anchorId="3E22435A" wp14:editId="437EAAD6">
            <wp:extent cx="5943600" cy="5383530"/>
            <wp:effectExtent l="0" t="0" r="0" b="762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63600" w14:textId="05956BE3" w:rsidR="004A510B" w:rsidRPr="005312C7" w:rsidRDefault="005312C7" w:rsidP="005312C7">
      <w:pPr>
        <w:spacing w:line="360" w:lineRule="auto"/>
        <w:rPr>
          <w:bCs/>
        </w:rPr>
      </w:pPr>
      <w:r>
        <w:rPr>
          <w:b/>
        </w:rPr>
        <w:t>Fig. S19</w:t>
      </w:r>
      <w:r>
        <w:rPr>
          <w:bCs/>
        </w:rPr>
        <w:t xml:space="preserve"> Individual values of rhizome specific density by species and site. Abbreviations are as in Table 1 and Fig. 2.</w:t>
      </w:r>
    </w:p>
    <w:sectPr w:rsidR="004A510B" w:rsidRPr="00531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BC"/>
    <w:rsid w:val="004A510B"/>
    <w:rsid w:val="005312C7"/>
    <w:rsid w:val="00E2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AA85"/>
  <w15:chartTrackingRefBased/>
  <w15:docId w15:val="{F7040326-E8F2-460E-86B4-6528AA1DC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2C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6:01:00Z</dcterms:created>
  <dcterms:modified xsi:type="dcterms:W3CDTF">2022-07-15T16:01:00Z</dcterms:modified>
</cp:coreProperties>
</file>